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E45" w:rsidRPr="00287E45" w:rsidRDefault="000635DC" w:rsidP="000635DC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1 Table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287E45" w:rsidRPr="00287E45">
        <w:rPr>
          <w:rFonts w:ascii="Times New Roman" w:hAnsi="Times New Roman" w:cs="Times New Roman"/>
          <w:b/>
          <w:bCs/>
          <w:sz w:val="20"/>
          <w:szCs w:val="20"/>
        </w:rPr>
        <w:t>List of primer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</w:p>
    <w:tbl>
      <w:tblPr>
        <w:tblW w:w="942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4405"/>
        <w:gridCol w:w="4005"/>
      </w:tblGrid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287E45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287E45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287E45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w:t>Revers</w:t>
            </w: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primer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287E45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287E45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WT-</w:t>
            </w: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IKBKAP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D01A40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D01A40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TTCACGGATTGTCACTGTTGT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555F8B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TGTCCAACCACTTCCGAATCTG</w:t>
            </w:r>
          </w:p>
        </w:tc>
      </w:tr>
      <w:tr w:rsidR="00287E45" w:rsidRPr="00BA2580" w:rsidTr="009C27E6">
        <w:trPr>
          <w:trHeight w:val="266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287E45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287E45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Mut</w:t>
            </w:r>
            <w:proofErr w:type="spellEnd"/>
            <w:r w:rsidRPr="00287E45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-</w:t>
            </w: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IKBKAP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555F8B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CAAAGCTTGTATTACAGACTTATGTTTAAA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555F8B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CTTAGGGTTATGATCATAAATCAGATTG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LZIC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555F8B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TGATACAGATGAATATGAAGAAACC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555F8B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TCTACCAAAGTCATATTTCCAGAC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CDKN1A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CTGTCTTGTACCCTTGTGCC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GTAGAAATCTGTCATGCTGG</w:t>
            </w:r>
          </w:p>
        </w:tc>
      </w:tr>
      <w:tr w:rsidR="00287E45" w:rsidRPr="00BA2580" w:rsidTr="009C27E6">
        <w:trPr>
          <w:trHeight w:val="266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HOMER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GCTCAAAGGCAATAATAAATAGTA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AAAGATGATGCTCAGAGGAG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RASSF8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ATCGGTAAGGTCAAAGGG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TTCTTTGTCCTGTAAGCGTTTG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EGR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ACCGCAGAGTCTTTTCCT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CTGTTGGGTGCAGGCTCC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SRXN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 xml:space="preserve">CAC GAT CCG GGA </w:t>
            </w:r>
            <w:proofErr w:type="spellStart"/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GA</w:t>
            </w:r>
            <w:proofErr w:type="spellEnd"/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 xml:space="preserve"> CC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46E5D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TCT CGC TGC AGT TGC TGG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RGS17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46E5D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GGT CCT GAA GTA GCT GAA AT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846E5D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CAC AGT GAG GCA GGA GCA</w:t>
            </w:r>
          </w:p>
        </w:tc>
      </w:tr>
      <w:tr w:rsidR="00287E45" w:rsidRPr="00BA2580" w:rsidTr="009C27E6">
        <w:trPr>
          <w:trHeight w:val="283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555F8B" w:rsidP="00555F8B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  <w:t>BAIAP2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CTG GCA GGT GTG ACG TAT G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E45" w:rsidRPr="00BA2580" w:rsidRDefault="00846E5D" w:rsidP="00555F8B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846E5D"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  <w:t>GAT CTG CCT GTG GAC TTC AG</w:t>
            </w:r>
          </w:p>
        </w:tc>
      </w:tr>
    </w:tbl>
    <w:p w:rsidR="00287E45" w:rsidRPr="00287E45" w:rsidRDefault="00287E45" w:rsidP="00287E45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:rsidR="007F1FE8" w:rsidRPr="00106DFD" w:rsidRDefault="007F1FE8" w:rsidP="007F1FE8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36"/>
          <w:szCs w:val="36"/>
        </w:rPr>
      </w:pPr>
    </w:p>
    <w:sectPr w:rsidR="007F1FE8" w:rsidRPr="00106DFD" w:rsidSect="00301E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DFD"/>
    <w:rsid w:val="00000BB3"/>
    <w:rsid w:val="00001D5B"/>
    <w:rsid w:val="000077EF"/>
    <w:rsid w:val="00014C60"/>
    <w:rsid w:val="0001581B"/>
    <w:rsid w:val="00016CDE"/>
    <w:rsid w:val="00017312"/>
    <w:rsid w:val="00021D7B"/>
    <w:rsid w:val="00023D59"/>
    <w:rsid w:val="00030461"/>
    <w:rsid w:val="00032ACB"/>
    <w:rsid w:val="0003495F"/>
    <w:rsid w:val="000363E9"/>
    <w:rsid w:val="0005295D"/>
    <w:rsid w:val="00063438"/>
    <w:rsid w:val="000635DC"/>
    <w:rsid w:val="00066EF4"/>
    <w:rsid w:val="00070A21"/>
    <w:rsid w:val="000738DB"/>
    <w:rsid w:val="00082508"/>
    <w:rsid w:val="00084BBA"/>
    <w:rsid w:val="00093304"/>
    <w:rsid w:val="000A2901"/>
    <w:rsid w:val="000B2218"/>
    <w:rsid w:val="000B5F70"/>
    <w:rsid w:val="000B72E7"/>
    <w:rsid w:val="000D09F9"/>
    <w:rsid w:val="000D6367"/>
    <w:rsid w:val="000D6B96"/>
    <w:rsid w:val="000E0BD3"/>
    <w:rsid w:val="000E0DC1"/>
    <w:rsid w:val="000E4274"/>
    <w:rsid w:val="000F101E"/>
    <w:rsid w:val="000F5774"/>
    <w:rsid w:val="00106DFD"/>
    <w:rsid w:val="001163F3"/>
    <w:rsid w:val="001206E2"/>
    <w:rsid w:val="00120A44"/>
    <w:rsid w:val="00132AE6"/>
    <w:rsid w:val="00145E19"/>
    <w:rsid w:val="00147F5F"/>
    <w:rsid w:val="001529DA"/>
    <w:rsid w:val="001708E3"/>
    <w:rsid w:val="00171C12"/>
    <w:rsid w:val="00173090"/>
    <w:rsid w:val="001742CB"/>
    <w:rsid w:val="001779FE"/>
    <w:rsid w:val="00180578"/>
    <w:rsid w:val="00180DEC"/>
    <w:rsid w:val="00183687"/>
    <w:rsid w:val="00190AC0"/>
    <w:rsid w:val="00190AC7"/>
    <w:rsid w:val="00190C70"/>
    <w:rsid w:val="0019643A"/>
    <w:rsid w:val="001A7F2E"/>
    <w:rsid w:val="001B1F3F"/>
    <w:rsid w:val="001B49F4"/>
    <w:rsid w:val="001C0224"/>
    <w:rsid w:val="001C0A8B"/>
    <w:rsid w:val="001C2792"/>
    <w:rsid w:val="001C7E69"/>
    <w:rsid w:val="001D0954"/>
    <w:rsid w:val="001D5A33"/>
    <w:rsid w:val="001E36FA"/>
    <w:rsid w:val="001E55B3"/>
    <w:rsid w:val="001F0EF1"/>
    <w:rsid w:val="001F357B"/>
    <w:rsid w:val="001F45D8"/>
    <w:rsid w:val="001F5D03"/>
    <w:rsid w:val="00201082"/>
    <w:rsid w:val="00206478"/>
    <w:rsid w:val="00210002"/>
    <w:rsid w:val="0021160F"/>
    <w:rsid w:val="00212292"/>
    <w:rsid w:val="00215366"/>
    <w:rsid w:val="00227272"/>
    <w:rsid w:val="0022754B"/>
    <w:rsid w:val="0023670D"/>
    <w:rsid w:val="00246EDF"/>
    <w:rsid w:val="002473D4"/>
    <w:rsid w:val="00253FC8"/>
    <w:rsid w:val="00254EA1"/>
    <w:rsid w:val="00257286"/>
    <w:rsid w:val="00264A3B"/>
    <w:rsid w:val="0026737A"/>
    <w:rsid w:val="002706F3"/>
    <w:rsid w:val="00271541"/>
    <w:rsid w:val="00271F28"/>
    <w:rsid w:val="00272544"/>
    <w:rsid w:val="00282561"/>
    <w:rsid w:val="00283C6B"/>
    <w:rsid w:val="00284D8D"/>
    <w:rsid w:val="00287337"/>
    <w:rsid w:val="00287E45"/>
    <w:rsid w:val="00292B3D"/>
    <w:rsid w:val="00292C30"/>
    <w:rsid w:val="00293BF9"/>
    <w:rsid w:val="002958AB"/>
    <w:rsid w:val="00297D35"/>
    <w:rsid w:val="002A3F06"/>
    <w:rsid w:val="002C13D3"/>
    <w:rsid w:val="002C388B"/>
    <w:rsid w:val="002C5201"/>
    <w:rsid w:val="002C7294"/>
    <w:rsid w:val="002D264E"/>
    <w:rsid w:val="003004AF"/>
    <w:rsid w:val="00301EA3"/>
    <w:rsid w:val="00302797"/>
    <w:rsid w:val="00307E20"/>
    <w:rsid w:val="003106A6"/>
    <w:rsid w:val="00324D6E"/>
    <w:rsid w:val="00330D60"/>
    <w:rsid w:val="0033436D"/>
    <w:rsid w:val="00336D30"/>
    <w:rsid w:val="00347BCD"/>
    <w:rsid w:val="003513A4"/>
    <w:rsid w:val="00353B7D"/>
    <w:rsid w:val="003563C8"/>
    <w:rsid w:val="00360F00"/>
    <w:rsid w:val="00362ED3"/>
    <w:rsid w:val="00371BCA"/>
    <w:rsid w:val="00375F13"/>
    <w:rsid w:val="00381869"/>
    <w:rsid w:val="00382E18"/>
    <w:rsid w:val="00395E3B"/>
    <w:rsid w:val="003A0734"/>
    <w:rsid w:val="003A13D2"/>
    <w:rsid w:val="003A600E"/>
    <w:rsid w:val="003A7029"/>
    <w:rsid w:val="003A7A06"/>
    <w:rsid w:val="003B36CF"/>
    <w:rsid w:val="003C0D18"/>
    <w:rsid w:val="003C59ED"/>
    <w:rsid w:val="003C6441"/>
    <w:rsid w:val="003D1AD7"/>
    <w:rsid w:val="003E0C5A"/>
    <w:rsid w:val="003E5AA5"/>
    <w:rsid w:val="003F208F"/>
    <w:rsid w:val="003F4DBA"/>
    <w:rsid w:val="003F5C8D"/>
    <w:rsid w:val="004041C6"/>
    <w:rsid w:val="00407525"/>
    <w:rsid w:val="00417004"/>
    <w:rsid w:val="004244C3"/>
    <w:rsid w:val="00425622"/>
    <w:rsid w:val="00432282"/>
    <w:rsid w:val="004364A7"/>
    <w:rsid w:val="00437B72"/>
    <w:rsid w:val="004428A0"/>
    <w:rsid w:val="00451CC2"/>
    <w:rsid w:val="004555C0"/>
    <w:rsid w:val="0045597A"/>
    <w:rsid w:val="0046107E"/>
    <w:rsid w:val="00464854"/>
    <w:rsid w:val="00470E94"/>
    <w:rsid w:val="00473378"/>
    <w:rsid w:val="00477521"/>
    <w:rsid w:val="00477A13"/>
    <w:rsid w:val="00485107"/>
    <w:rsid w:val="004A4298"/>
    <w:rsid w:val="004A4506"/>
    <w:rsid w:val="004B4CC0"/>
    <w:rsid w:val="004B6BAF"/>
    <w:rsid w:val="004B748E"/>
    <w:rsid w:val="004C150D"/>
    <w:rsid w:val="004C723A"/>
    <w:rsid w:val="004C7B29"/>
    <w:rsid w:val="004D7022"/>
    <w:rsid w:val="004E059B"/>
    <w:rsid w:val="004E0C91"/>
    <w:rsid w:val="004F1491"/>
    <w:rsid w:val="004F1F2E"/>
    <w:rsid w:val="005001C3"/>
    <w:rsid w:val="00500291"/>
    <w:rsid w:val="00502C9E"/>
    <w:rsid w:val="0050369E"/>
    <w:rsid w:val="0050636C"/>
    <w:rsid w:val="005113C1"/>
    <w:rsid w:val="00515C5E"/>
    <w:rsid w:val="005221B3"/>
    <w:rsid w:val="00523D8C"/>
    <w:rsid w:val="005273B0"/>
    <w:rsid w:val="005344B1"/>
    <w:rsid w:val="00540942"/>
    <w:rsid w:val="00540A44"/>
    <w:rsid w:val="00545513"/>
    <w:rsid w:val="00547225"/>
    <w:rsid w:val="00547953"/>
    <w:rsid w:val="00555F8B"/>
    <w:rsid w:val="00557E2A"/>
    <w:rsid w:val="0056488A"/>
    <w:rsid w:val="00571899"/>
    <w:rsid w:val="00574C7C"/>
    <w:rsid w:val="0057580B"/>
    <w:rsid w:val="00580C31"/>
    <w:rsid w:val="00580F71"/>
    <w:rsid w:val="0058691D"/>
    <w:rsid w:val="00591AAB"/>
    <w:rsid w:val="005A015D"/>
    <w:rsid w:val="005A02CD"/>
    <w:rsid w:val="005A0F71"/>
    <w:rsid w:val="005A1280"/>
    <w:rsid w:val="005A4C69"/>
    <w:rsid w:val="005A4E25"/>
    <w:rsid w:val="005B459D"/>
    <w:rsid w:val="005B56BC"/>
    <w:rsid w:val="005B7577"/>
    <w:rsid w:val="005C6E2B"/>
    <w:rsid w:val="005D23CB"/>
    <w:rsid w:val="005D3CBD"/>
    <w:rsid w:val="005D4EDC"/>
    <w:rsid w:val="005E3101"/>
    <w:rsid w:val="005E7098"/>
    <w:rsid w:val="005F5F42"/>
    <w:rsid w:val="0060031A"/>
    <w:rsid w:val="00605936"/>
    <w:rsid w:val="00606B00"/>
    <w:rsid w:val="00610F45"/>
    <w:rsid w:val="006128B6"/>
    <w:rsid w:val="006168D2"/>
    <w:rsid w:val="00617DB0"/>
    <w:rsid w:val="00621D80"/>
    <w:rsid w:val="006251F7"/>
    <w:rsid w:val="006376B6"/>
    <w:rsid w:val="00643EAC"/>
    <w:rsid w:val="006504C3"/>
    <w:rsid w:val="00650645"/>
    <w:rsid w:val="0065409D"/>
    <w:rsid w:val="006676B9"/>
    <w:rsid w:val="00691A43"/>
    <w:rsid w:val="00697A1E"/>
    <w:rsid w:val="006C1621"/>
    <w:rsid w:val="006C3F1F"/>
    <w:rsid w:val="006D184A"/>
    <w:rsid w:val="006E075F"/>
    <w:rsid w:val="006E17C7"/>
    <w:rsid w:val="006E195D"/>
    <w:rsid w:val="006E4998"/>
    <w:rsid w:val="006E67B7"/>
    <w:rsid w:val="006F083E"/>
    <w:rsid w:val="006F1B3D"/>
    <w:rsid w:val="006F332F"/>
    <w:rsid w:val="006F5D96"/>
    <w:rsid w:val="006F6286"/>
    <w:rsid w:val="007063D8"/>
    <w:rsid w:val="00713C23"/>
    <w:rsid w:val="007147AA"/>
    <w:rsid w:val="007211FF"/>
    <w:rsid w:val="00725E52"/>
    <w:rsid w:val="00730460"/>
    <w:rsid w:val="00730B41"/>
    <w:rsid w:val="00731284"/>
    <w:rsid w:val="00734966"/>
    <w:rsid w:val="007353E9"/>
    <w:rsid w:val="00743707"/>
    <w:rsid w:val="0074798C"/>
    <w:rsid w:val="0075063C"/>
    <w:rsid w:val="00753F6C"/>
    <w:rsid w:val="0075597E"/>
    <w:rsid w:val="00755EB7"/>
    <w:rsid w:val="007623F4"/>
    <w:rsid w:val="00766B62"/>
    <w:rsid w:val="00775E18"/>
    <w:rsid w:val="00776891"/>
    <w:rsid w:val="00781C97"/>
    <w:rsid w:val="00782462"/>
    <w:rsid w:val="007848ED"/>
    <w:rsid w:val="007870BD"/>
    <w:rsid w:val="007872C7"/>
    <w:rsid w:val="00790686"/>
    <w:rsid w:val="007912C1"/>
    <w:rsid w:val="007926C5"/>
    <w:rsid w:val="007A1662"/>
    <w:rsid w:val="007A18D3"/>
    <w:rsid w:val="007A23FB"/>
    <w:rsid w:val="007A570A"/>
    <w:rsid w:val="007C0DB9"/>
    <w:rsid w:val="007C667D"/>
    <w:rsid w:val="007E145D"/>
    <w:rsid w:val="007E17CB"/>
    <w:rsid w:val="007E2919"/>
    <w:rsid w:val="007E31C3"/>
    <w:rsid w:val="007F1FE8"/>
    <w:rsid w:val="007F2DB2"/>
    <w:rsid w:val="007F4BAF"/>
    <w:rsid w:val="007F5319"/>
    <w:rsid w:val="007F563C"/>
    <w:rsid w:val="007F7463"/>
    <w:rsid w:val="007F7DB2"/>
    <w:rsid w:val="00810954"/>
    <w:rsid w:val="00821E78"/>
    <w:rsid w:val="00822AF7"/>
    <w:rsid w:val="0083311F"/>
    <w:rsid w:val="00836FDA"/>
    <w:rsid w:val="00841617"/>
    <w:rsid w:val="008421D4"/>
    <w:rsid w:val="0084589D"/>
    <w:rsid w:val="00846E5D"/>
    <w:rsid w:val="008479E5"/>
    <w:rsid w:val="0085042B"/>
    <w:rsid w:val="008532EB"/>
    <w:rsid w:val="00861EA6"/>
    <w:rsid w:val="00861EA8"/>
    <w:rsid w:val="0088269D"/>
    <w:rsid w:val="00883BCB"/>
    <w:rsid w:val="00884C31"/>
    <w:rsid w:val="00894CC1"/>
    <w:rsid w:val="00895B69"/>
    <w:rsid w:val="0089673C"/>
    <w:rsid w:val="00897E5C"/>
    <w:rsid w:val="008A7E9E"/>
    <w:rsid w:val="008B7F76"/>
    <w:rsid w:val="008C37C8"/>
    <w:rsid w:val="008C7B5A"/>
    <w:rsid w:val="008D0771"/>
    <w:rsid w:val="008D46B6"/>
    <w:rsid w:val="008D6375"/>
    <w:rsid w:val="008F4E6A"/>
    <w:rsid w:val="00903775"/>
    <w:rsid w:val="00910981"/>
    <w:rsid w:val="0091319E"/>
    <w:rsid w:val="00923128"/>
    <w:rsid w:val="0092378B"/>
    <w:rsid w:val="0092664B"/>
    <w:rsid w:val="00927FF6"/>
    <w:rsid w:val="009313AD"/>
    <w:rsid w:val="00932D11"/>
    <w:rsid w:val="009368B1"/>
    <w:rsid w:val="00936F71"/>
    <w:rsid w:val="00946040"/>
    <w:rsid w:val="00952FD5"/>
    <w:rsid w:val="00954F79"/>
    <w:rsid w:val="00960CA0"/>
    <w:rsid w:val="00972224"/>
    <w:rsid w:val="00972CDB"/>
    <w:rsid w:val="00977DED"/>
    <w:rsid w:val="009836AD"/>
    <w:rsid w:val="00984E6A"/>
    <w:rsid w:val="00990C41"/>
    <w:rsid w:val="009937E8"/>
    <w:rsid w:val="009959C1"/>
    <w:rsid w:val="0099761E"/>
    <w:rsid w:val="009A549D"/>
    <w:rsid w:val="009A56E8"/>
    <w:rsid w:val="009A64B5"/>
    <w:rsid w:val="009A7CDC"/>
    <w:rsid w:val="009B054B"/>
    <w:rsid w:val="009B339F"/>
    <w:rsid w:val="009B668D"/>
    <w:rsid w:val="009C27E6"/>
    <w:rsid w:val="009D28FB"/>
    <w:rsid w:val="009E19B6"/>
    <w:rsid w:val="009E35B2"/>
    <w:rsid w:val="009E419F"/>
    <w:rsid w:val="009E5AC4"/>
    <w:rsid w:val="009F5705"/>
    <w:rsid w:val="009F657B"/>
    <w:rsid w:val="00A26936"/>
    <w:rsid w:val="00A27280"/>
    <w:rsid w:val="00A33368"/>
    <w:rsid w:val="00A36DCD"/>
    <w:rsid w:val="00A64BCA"/>
    <w:rsid w:val="00A64C90"/>
    <w:rsid w:val="00A67439"/>
    <w:rsid w:val="00A67938"/>
    <w:rsid w:val="00A67AEE"/>
    <w:rsid w:val="00A67BB6"/>
    <w:rsid w:val="00A72CD2"/>
    <w:rsid w:val="00A81E56"/>
    <w:rsid w:val="00A87044"/>
    <w:rsid w:val="00A87A05"/>
    <w:rsid w:val="00A9089E"/>
    <w:rsid w:val="00AA19E1"/>
    <w:rsid w:val="00AA590F"/>
    <w:rsid w:val="00AA7DE7"/>
    <w:rsid w:val="00AB441B"/>
    <w:rsid w:val="00AC7A66"/>
    <w:rsid w:val="00AD0847"/>
    <w:rsid w:val="00AD1087"/>
    <w:rsid w:val="00AD67B3"/>
    <w:rsid w:val="00AD6F61"/>
    <w:rsid w:val="00AE068A"/>
    <w:rsid w:val="00AF0B2E"/>
    <w:rsid w:val="00AF31E2"/>
    <w:rsid w:val="00B02019"/>
    <w:rsid w:val="00B024BF"/>
    <w:rsid w:val="00B05345"/>
    <w:rsid w:val="00B06949"/>
    <w:rsid w:val="00B1100D"/>
    <w:rsid w:val="00B169F9"/>
    <w:rsid w:val="00B23343"/>
    <w:rsid w:val="00B24972"/>
    <w:rsid w:val="00B25949"/>
    <w:rsid w:val="00B37A5E"/>
    <w:rsid w:val="00B40EA7"/>
    <w:rsid w:val="00B421DC"/>
    <w:rsid w:val="00B4289C"/>
    <w:rsid w:val="00B4315D"/>
    <w:rsid w:val="00B442CA"/>
    <w:rsid w:val="00B503E8"/>
    <w:rsid w:val="00B543C5"/>
    <w:rsid w:val="00B567D9"/>
    <w:rsid w:val="00B66D75"/>
    <w:rsid w:val="00B743E4"/>
    <w:rsid w:val="00B816A8"/>
    <w:rsid w:val="00B921E2"/>
    <w:rsid w:val="00B93333"/>
    <w:rsid w:val="00B979C0"/>
    <w:rsid w:val="00BA0961"/>
    <w:rsid w:val="00BA1836"/>
    <w:rsid w:val="00BA3212"/>
    <w:rsid w:val="00BA3DFF"/>
    <w:rsid w:val="00BA41D8"/>
    <w:rsid w:val="00BA7133"/>
    <w:rsid w:val="00BB29A4"/>
    <w:rsid w:val="00BB33DC"/>
    <w:rsid w:val="00BB3871"/>
    <w:rsid w:val="00BB5357"/>
    <w:rsid w:val="00BB5F56"/>
    <w:rsid w:val="00BB74A9"/>
    <w:rsid w:val="00BC4443"/>
    <w:rsid w:val="00BC6C25"/>
    <w:rsid w:val="00BD1177"/>
    <w:rsid w:val="00BE0014"/>
    <w:rsid w:val="00BE067E"/>
    <w:rsid w:val="00BE43E6"/>
    <w:rsid w:val="00BE538C"/>
    <w:rsid w:val="00BE6845"/>
    <w:rsid w:val="00BF1419"/>
    <w:rsid w:val="00BF63B0"/>
    <w:rsid w:val="00C01CE0"/>
    <w:rsid w:val="00C03200"/>
    <w:rsid w:val="00C14F58"/>
    <w:rsid w:val="00C232CD"/>
    <w:rsid w:val="00C24CC8"/>
    <w:rsid w:val="00C26626"/>
    <w:rsid w:val="00C32961"/>
    <w:rsid w:val="00C32FE2"/>
    <w:rsid w:val="00C4118A"/>
    <w:rsid w:val="00C44F15"/>
    <w:rsid w:val="00C4507E"/>
    <w:rsid w:val="00C47E7F"/>
    <w:rsid w:val="00C51486"/>
    <w:rsid w:val="00C55988"/>
    <w:rsid w:val="00C7456A"/>
    <w:rsid w:val="00C75B46"/>
    <w:rsid w:val="00C7717F"/>
    <w:rsid w:val="00C77BD3"/>
    <w:rsid w:val="00C87379"/>
    <w:rsid w:val="00C90781"/>
    <w:rsid w:val="00C919A1"/>
    <w:rsid w:val="00C9648C"/>
    <w:rsid w:val="00C97D64"/>
    <w:rsid w:val="00CA07E2"/>
    <w:rsid w:val="00CA22F3"/>
    <w:rsid w:val="00CB00C6"/>
    <w:rsid w:val="00CB149E"/>
    <w:rsid w:val="00CB4586"/>
    <w:rsid w:val="00CC7699"/>
    <w:rsid w:val="00CD1F60"/>
    <w:rsid w:val="00CD3534"/>
    <w:rsid w:val="00CD7096"/>
    <w:rsid w:val="00CE024D"/>
    <w:rsid w:val="00CE0DE1"/>
    <w:rsid w:val="00CE4FDC"/>
    <w:rsid w:val="00CF0E4B"/>
    <w:rsid w:val="00D01A40"/>
    <w:rsid w:val="00D054AD"/>
    <w:rsid w:val="00D16BF1"/>
    <w:rsid w:val="00D301A5"/>
    <w:rsid w:val="00D34A1C"/>
    <w:rsid w:val="00D364CC"/>
    <w:rsid w:val="00D4728F"/>
    <w:rsid w:val="00D5034B"/>
    <w:rsid w:val="00D55828"/>
    <w:rsid w:val="00D561C9"/>
    <w:rsid w:val="00D568E3"/>
    <w:rsid w:val="00D623BE"/>
    <w:rsid w:val="00D637BE"/>
    <w:rsid w:val="00D715BA"/>
    <w:rsid w:val="00D72470"/>
    <w:rsid w:val="00D773DD"/>
    <w:rsid w:val="00D80565"/>
    <w:rsid w:val="00D92722"/>
    <w:rsid w:val="00D95B93"/>
    <w:rsid w:val="00DA32CC"/>
    <w:rsid w:val="00DA45B1"/>
    <w:rsid w:val="00DB17A0"/>
    <w:rsid w:val="00DB5A99"/>
    <w:rsid w:val="00DB6497"/>
    <w:rsid w:val="00DB7B67"/>
    <w:rsid w:val="00DC1BFA"/>
    <w:rsid w:val="00DC1EC4"/>
    <w:rsid w:val="00DE15B0"/>
    <w:rsid w:val="00DE3D19"/>
    <w:rsid w:val="00DF1293"/>
    <w:rsid w:val="00DF36DF"/>
    <w:rsid w:val="00DF732C"/>
    <w:rsid w:val="00E00254"/>
    <w:rsid w:val="00E10271"/>
    <w:rsid w:val="00E12ACB"/>
    <w:rsid w:val="00E2169D"/>
    <w:rsid w:val="00E227F3"/>
    <w:rsid w:val="00E309A2"/>
    <w:rsid w:val="00E3181F"/>
    <w:rsid w:val="00E36989"/>
    <w:rsid w:val="00E40A98"/>
    <w:rsid w:val="00E43DD0"/>
    <w:rsid w:val="00E44DF0"/>
    <w:rsid w:val="00E47CF2"/>
    <w:rsid w:val="00E54E6C"/>
    <w:rsid w:val="00E60860"/>
    <w:rsid w:val="00E66E8F"/>
    <w:rsid w:val="00E677E3"/>
    <w:rsid w:val="00E70BE8"/>
    <w:rsid w:val="00E742FB"/>
    <w:rsid w:val="00E9056D"/>
    <w:rsid w:val="00E94531"/>
    <w:rsid w:val="00E959A4"/>
    <w:rsid w:val="00EA5388"/>
    <w:rsid w:val="00EA7212"/>
    <w:rsid w:val="00EA7BBF"/>
    <w:rsid w:val="00EB24A3"/>
    <w:rsid w:val="00EB523C"/>
    <w:rsid w:val="00EC1E1B"/>
    <w:rsid w:val="00EC561C"/>
    <w:rsid w:val="00EC6B48"/>
    <w:rsid w:val="00ED2ECF"/>
    <w:rsid w:val="00ED41EE"/>
    <w:rsid w:val="00EE0088"/>
    <w:rsid w:val="00EE0279"/>
    <w:rsid w:val="00EE7628"/>
    <w:rsid w:val="00EF16F4"/>
    <w:rsid w:val="00EF5B39"/>
    <w:rsid w:val="00F04D2E"/>
    <w:rsid w:val="00F14A57"/>
    <w:rsid w:val="00F23E58"/>
    <w:rsid w:val="00F339F7"/>
    <w:rsid w:val="00F35D1C"/>
    <w:rsid w:val="00F422C9"/>
    <w:rsid w:val="00F439C2"/>
    <w:rsid w:val="00F47109"/>
    <w:rsid w:val="00F510A0"/>
    <w:rsid w:val="00F525D2"/>
    <w:rsid w:val="00F564DB"/>
    <w:rsid w:val="00F624C3"/>
    <w:rsid w:val="00F62F4A"/>
    <w:rsid w:val="00F67050"/>
    <w:rsid w:val="00F757AD"/>
    <w:rsid w:val="00F8197E"/>
    <w:rsid w:val="00F824E8"/>
    <w:rsid w:val="00F835FB"/>
    <w:rsid w:val="00F8499D"/>
    <w:rsid w:val="00F85ACB"/>
    <w:rsid w:val="00F94180"/>
    <w:rsid w:val="00F960C9"/>
    <w:rsid w:val="00FA6FAA"/>
    <w:rsid w:val="00FB1FC0"/>
    <w:rsid w:val="00FB3B66"/>
    <w:rsid w:val="00FB409B"/>
    <w:rsid w:val="00FC4CDE"/>
    <w:rsid w:val="00FC4DD9"/>
    <w:rsid w:val="00FC58CF"/>
    <w:rsid w:val="00FC7304"/>
    <w:rsid w:val="00FC764F"/>
    <w:rsid w:val="00FD177F"/>
    <w:rsid w:val="00FE0D35"/>
    <w:rsid w:val="00FE30A0"/>
    <w:rsid w:val="00FE351B"/>
    <w:rsid w:val="00FF370F"/>
    <w:rsid w:val="00FF45CC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n Yannai</dc:creator>
  <cp:lastModifiedBy>Sivan Yannai</cp:lastModifiedBy>
  <cp:revision>23</cp:revision>
  <dcterms:created xsi:type="dcterms:W3CDTF">2018-11-14T12:59:00Z</dcterms:created>
  <dcterms:modified xsi:type="dcterms:W3CDTF">2018-11-29T12:55:00Z</dcterms:modified>
</cp:coreProperties>
</file>